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400B9" w14:textId="6BF0713B" w:rsidR="00DD615F" w:rsidRPr="00DD615F" w:rsidRDefault="00DD615F" w:rsidP="00DD615F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DD615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ppendix 1: Overview of Narrative Medicine Intervention</w:t>
      </w:r>
    </w:p>
    <w:p w14:paraId="42ACCD88" w14:textId="77777777" w:rsidR="00DD615F" w:rsidRPr="00DD615F" w:rsidRDefault="00DD615F" w:rsidP="00DD615F">
      <w:pPr>
        <w:rPr>
          <w:b/>
          <w:bCs/>
          <w:u w:val="single"/>
          <w:lang w:val="en-US"/>
        </w:rPr>
      </w:pPr>
    </w:p>
    <w:tbl>
      <w:tblPr>
        <w:tblW w:w="9390" w:type="dxa"/>
        <w:tblInd w:w="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7500"/>
      </w:tblGrid>
      <w:tr w:rsidR="00DD615F" w:rsidRPr="0024763E" w14:paraId="2DECCC15" w14:textId="77777777" w:rsidTr="003100FF">
        <w:tc>
          <w:tcPr>
            <w:tcW w:w="1890" w:type="dxa"/>
          </w:tcPr>
          <w:p w14:paraId="6372BEBE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Session Theme</w:t>
            </w:r>
          </w:p>
        </w:tc>
        <w:tc>
          <w:tcPr>
            <w:tcW w:w="7500" w:type="dxa"/>
          </w:tcPr>
          <w:p w14:paraId="440C7B8E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DD615F" w:rsidRPr="0024763E" w14:paraId="62386727" w14:textId="77777777" w:rsidTr="003100FF">
        <w:tc>
          <w:tcPr>
            <w:tcW w:w="1890" w:type="dxa"/>
          </w:tcPr>
          <w:p w14:paraId="705DFEC5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Session 1: </w:t>
            </w:r>
          </w:p>
          <w:p w14:paraId="6103ADCC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Connection</w:t>
            </w:r>
          </w:p>
        </w:tc>
        <w:tc>
          <w:tcPr>
            <w:tcW w:w="7500" w:type="dxa"/>
          </w:tcPr>
          <w:p w14:paraId="652F4A0B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ebreaker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: Tell us your happy place.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exts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: “Small Kindnesses” by Danusha </w:t>
            </w:r>
            <w:proofErr w:type="spellStart"/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Laméris</w:t>
            </w:r>
            <w:proofErr w:type="spellEnd"/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 (poem); scene from </w:t>
            </w:r>
            <w:r w:rsidRPr="002476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erson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 (film)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mpts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: Draw or write about a small kindness, or a time someone saw something in you that you didn’t recognize.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ke-home assignment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: Bring or create something that aligns with your identity.</w:t>
            </w:r>
          </w:p>
        </w:tc>
      </w:tr>
      <w:tr w:rsidR="00DD615F" w:rsidRPr="0024763E" w14:paraId="0C15039C" w14:textId="77777777" w:rsidTr="003100FF">
        <w:tc>
          <w:tcPr>
            <w:tcW w:w="1890" w:type="dxa"/>
          </w:tcPr>
          <w:p w14:paraId="28DA373C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Session 2: </w:t>
            </w:r>
          </w:p>
          <w:p w14:paraId="5685BA22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</w:p>
        </w:tc>
        <w:tc>
          <w:tcPr>
            <w:tcW w:w="7500" w:type="dxa"/>
          </w:tcPr>
          <w:p w14:paraId="6342932D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ebreaker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: Share the object you brought and how it aligns with your identity.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exts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: “Self Portrait” by Everlyn Nicodemus (painting); excerpt from </w:t>
            </w:r>
            <w:r w:rsidRPr="002476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y True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 by Hua Hsu (memoir)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mpts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: Draw a self-portrait, write about a time you did or did not stay true to yourself, or describe a portal to somewhere new.</w:t>
            </w:r>
          </w:p>
        </w:tc>
      </w:tr>
      <w:tr w:rsidR="00DD615F" w:rsidRPr="0024763E" w14:paraId="4A64DFEC" w14:textId="77777777" w:rsidTr="003100FF">
        <w:tc>
          <w:tcPr>
            <w:tcW w:w="1890" w:type="dxa"/>
          </w:tcPr>
          <w:p w14:paraId="1D383E7B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Session 3: Communication</w:t>
            </w:r>
          </w:p>
        </w:tc>
        <w:tc>
          <w:tcPr>
            <w:tcW w:w="7500" w:type="dxa"/>
          </w:tcPr>
          <w:p w14:paraId="11C1C11D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ebreaker: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 Pick a question to answer (participants were given a bag from which they could pick out one of several questions). </w:t>
            </w:r>
          </w:p>
          <w:p w14:paraId="511A3380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753697A7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C9DAF8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exts: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 “Communication” by Johnson Simon (painting); “Bird Understander” by Craig Arnold (poem)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mpts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: Draw or write about a failure of communication, or a time when language felt useless.</w:t>
            </w:r>
          </w:p>
        </w:tc>
      </w:tr>
      <w:tr w:rsidR="00DD615F" w:rsidRPr="0024763E" w14:paraId="3C5805EA" w14:textId="77777777" w:rsidTr="003100FF">
        <w:tc>
          <w:tcPr>
            <w:tcW w:w="1890" w:type="dxa"/>
          </w:tcPr>
          <w:p w14:paraId="1AEF3D20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Session 4: </w:t>
            </w:r>
          </w:p>
          <w:p w14:paraId="6708A6AD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Embodiment</w:t>
            </w:r>
          </w:p>
        </w:tc>
        <w:tc>
          <w:tcPr>
            <w:tcW w:w="7500" w:type="dxa"/>
          </w:tcPr>
          <w:p w14:paraId="51EF2193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ebreaker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: Tell us the story of your name.</w:t>
            </w:r>
          </w:p>
          <w:p w14:paraId="5DE7DF5D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70E042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C9DAF8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exts: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76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ots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 by Frida Kahlo (painting); “What Am I Afraid Of?” by Sasha Debevec-McKenney (poem)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mpt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: Draw or write about your roots, or about what you are afraid of.</w:t>
            </w:r>
          </w:p>
        </w:tc>
      </w:tr>
      <w:tr w:rsidR="00DD615F" w:rsidRPr="0024763E" w14:paraId="53615062" w14:textId="77777777" w:rsidTr="003100FF">
        <w:tc>
          <w:tcPr>
            <w:tcW w:w="1890" w:type="dxa"/>
          </w:tcPr>
          <w:p w14:paraId="17E7B5DB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Session 5: </w:t>
            </w:r>
          </w:p>
          <w:p w14:paraId="2F384FDA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7500" w:type="dxa"/>
          </w:tcPr>
          <w:p w14:paraId="1E5C2801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ebreaker: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 Tell us about a song that brings you joy or gives you strength.</w:t>
            </w:r>
          </w:p>
          <w:p w14:paraId="50775E9E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0E75AC57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exts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: “Wonder Woman” by Ada Limón (poem); “Everybody Hurts” by R.E.M. (song)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lastRenderedPageBreak/>
              <w:t>Prompts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: Draw your superhero, write about the myth you need, or write about what “holding on” looks like for you.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ke-home assignment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: Write a letter of hope to pass onto someone else in the group.</w:t>
            </w:r>
          </w:p>
        </w:tc>
      </w:tr>
      <w:tr w:rsidR="00DD615F" w:rsidRPr="0024763E" w14:paraId="38D11B56" w14:textId="77777777" w:rsidTr="003100FF">
        <w:tc>
          <w:tcPr>
            <w:tcW w:w="1890" w:type="dxa"/>
          </w:tcPr>
          <w:p w14:paraId="5755A414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ssion 6: </w:t>
            </w:r>
          </w:p>
          <w:p w14:paraId="0B84835D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Hope</w:t>
            </w:r>
          </w:p>
        </w:tc>
        <w:tc>
          <w:tcPr>
            <w:tcW w:w="7500" w:type="dxa"/>
          </w:tcPr>
          <w:p w14:paraId="75B03011" w14:textId="5059DD5C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ebreaker: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 Exchange your letter of ho</w:t>
            </w:r>
            <w:r w:rsidR="0093404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e with someone </w:t>
            </w:r>
            <w:proofErr w:type="gramStart"/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else, and</w:t>
            </w:r>
            <w:proofErr w:type="gramEnd"/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 read the letter you received aloud.</w:t>
            </w:r>
          </w:p>
          <w:p w14:paraId="0330FF9B" w14:textId="77777777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09CA815A" w14:textId="228DEE36" w:rsidR="00DD615F" w:rsidRPr="0024763E" w:rsidRDefault="00DD615F" w:rsidP="003100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C9DAF8"/>
              </w:rPr>
            </w:pP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exts: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 xml:space="preserve"> “The Letter” by Linda Gregg (poem); </w:t>
            </w:r>
            <w:r w:rsidRPr="002476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Song of the Lark 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by Jules Breton (painting)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4763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mpts</w:t>
            </w:r>
            <w:r w:rsidRPr="0024763E">
              <w:rPr>
                <w:rFonts w:ascii="Times New Roman" w:hAnsi="Times New Roman" w:cs="Times New Roman"/>
                <w:sz w:val="24"/>
                <w:szCs w:val="24"/>
              </w:rPr>
              <w:t>: Draw or write about what you hope for, or what lies on the horizon.</w:t>
            </w:r>
          </w:p>
        </w:tc>
      </w:tr>
    </w:tbl>
    <w:p w14:paraId="3436F64E" w14:textId="77777777" w:rsidR="009C0775" w:rsidRDefault="009C0775"/>
    <w:sectPr w:rsidR="009C0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5F"/>
    <w:rsid w:val="00381652"/>
    <w:rsid w:val="00565D90"/>
    <w:rsid w:val="006711AF"/>
    <w:rsid w:val="006A60E5"/>
    <w:rsid w:val="00700F82"/>
    <w:rsid w:val="0070568C"/>
    <w:rsid w:val="00934045"/>
    <w:rsid w:val="009C0775"/>
    <w:rsid w:val="00DD615F"/>
    <w:rsid w:val="00ED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BBD7A"/>
  <w15:chartTrackingRefBased/>
  <w15:docId w15:val="{A5913A40-337C-AE40-91CC-96EF3BAD7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15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1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1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1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1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1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1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1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1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1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1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1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1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1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1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1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1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1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1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6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1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6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15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61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615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61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1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1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Anoushka</dc:creator>
  <cp:keywords/>
  <dc:description/>
  <cp:lastModifiedBy>Sinha, Anoushka</cp:lastModifiedBy>
  <cp:revision>2</cp:revision>
  <dcterms:created xsi:type="dcterms:W3CDTF">2025-12-10T17:23:00Z</dcterms:created>
  <dcterms:modified xsi:type="dcterms:W3CDTF">2025-12-11T21:41:00Z</dcterms:modified>
</cp:coreProperties>
</file>